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84D8A" w14:textId="19144566" w:rsidR="00043E6E" w:rsidRPr="0022778C" w:rsidRDefault="0022778C" w:rsidP="00185280">
      <w:pPr>
        <w:snapToGrid w:val="0"/>
        <w:spacing w:after="0" w:line="480" w:lineRule="auto"/>
        <w:rPr>
          <w:b/>
          <w:bCs/>
        </w:rPr>
      </w:pPr>
      <w:r w:rsidRPr="0022778C">
        <w:rPr>
          <w:b/>
          <w:bCs/>
        </w:rPr>
        <w:t>S</w:t>
      </w:r>
      <w:r w:rsidR="001672C3" w:rsidRPr="0022778C">
        <w:rPr>
          <w:b/>
          <w:bCs/>
        </w:rPr>
        <w:t>4</w:t>
      </w:r>
      <w:r w:rsidRPr="0022778C">
        <w:rPr>
          <w:b/>
          <w:bCs/>
        </w:rPr>
        <w:t xml:space="preserve"> Table</w:t>
      </w:r>
      <w:r w:rsidR="00AE311C" w:rsidRPr="0022778C">
        <w:rPr>
          <w:b/>
          <w:bCs/>
        </w:rPr>
        <w:t xml:space="preserve">. </w:t>
      </w:r>
      <w:r w:rsidR="00A82453" w:rsidRPr="0022778C">
        <w:rPr>
          <w:b/>
          <w:bCs/>
        </w:rPr>
        <w:t xml:space="preserve">Patient and caregiver focused </w:t>
      </w:r>
      <w:r w:rsidR="00C2117F" w:rsidRPr="0022778C">
        <w:rPr>
          <w:b/>
          <w:bCs/>
        </w:rPr>
        <w:t xml:space="preserve">objectives </w:t>
      </w:r>
      <w:r w:rsidR="00501968" w:rsidRPr="0022778C">
        <w:rPr>
          <w:b/>
          <w:bCs/>
        </w:rPr>
        <w:t xml:space="preserve">and </w:t>
      </w:r>
      <w:r w:rsidR="00767F7C" w:rsidRPr="0022778C">
        <w:rPr>
          <w:b/>
          <w:bCs/>
        </w:rPr>
        <w:t>outco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5811"/>
      </w:tblGrid>
      <w:tr w:rsidR="00000D4F" w14:paraId="5437F921" w14:textId="77777777" w:rsidTr="009D2E08">
        <w:tc>
          <w:tcPr>
            <w:tcW w:w="3539" w:type="dxa"/>
          </w:tcPr>
          <w:p w14:paraId="7FE42317" w14:textId="36703C86" w:rsidR="00000D4F" w:rsidRPr="006F5565" w:rsidRDefault="009D2E08" w:rsidP="0035174A">
            <w:pPr>
              <w:snapToGrid w:val="0"/>
              <w:rPr>
                <w:b/>
                <w:bCs/>
                <w:vertAlign w:val="superscript"/>
              </w:rPr>
            </w:pPr>
            <w:r w:rsidRPr="006F5565">
              <w:rPr>
                <w:b/>
                <w:bCs/>
              </w:rPr>
              <w:t>Objective</w:t>
            </w:r>
            <w:r w:rsidR="00246C3B" w:rsidRPr="006F5565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5811" w:type="dxa"/>
          </w:tcPr>
          <w:p w14:paraId="6E231DB7" w14:textId="57A62077" w:rsidR="00000D4F" w:rsidRPr="006F5565" w:rsidRDefault="00B913FB" w:rsidP="0035174A">
            <w:pPr>
              <w:snapToGrid w:val="0"/>
              <w:rPr>
                <w:b/>
                <w:bCs/>
              </w:rPr>
            </w:pPr>
            <w:r>
              <w:rPr>
                <w:b/>
                <w:bCs/>
              </w:rPr>
              <w:t>Strategies</w:t>
            </w:r>
          </w:p>
        </w:tc>
      </w:tr>
      <w:tr w:rsidR="009D2E08" w14:paraId="6C6F933C" w14:textId="77777777" w:rsidTr="009D2E08">
        <w:tc>
          <w:tcPr>
            <w:tcW w:w="3539" w:type="dxa"/>
            <w:vMerge w:val="restart"/>
          </w:tcPr>
          <w:p w14:paraId="025D4660" w14:textId="6933955F" w:rsidR="009D2E08" w:rsidRPr="005F0CAF" w:rsidRDefault="009D2E08" w:rsidP="0035174A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To improve health literacy</w:t>
            </w:r>
          </w:p>
        </w:tc>
        <w:tc>
          <w:tcPr>
            <w:tcW w:w="5811" w:type="dxa"/>
          </w:tcPr>
          <w:p w14:paraId="4F618D1E" w14:textId="716821E0" w:rsidR="009D2E08" w:rsidRPr="005F0CAF" w:rsidRDefault="00E458A4" w:rsidP="0035174A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Provisions of printed leaflets and health information packages</w:t>
            </w:r>
          </w:p>
        </w:tc>
      </w:tr>
      <w:tr w:rsidR="009D2E08" w14:paraId="762AAF4F" w14:textId="77777777" w:rsidTr="009D2E08">
        <w:tc>
          <w:tcPr>
            <w:tcW w:w="3539" w:type="dxa"/>
            <w:vMerge/>
          </w:tcPr>
          <w:p w14:paraId="3FD586F0" w14:textId="77777777" w:rsidR="009D2E08" w:rsidRPr="005F0CAF" w:rsidRDefault="009D2E08" w:rsidP="0035174A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7DA676DB" w14:textId="3DD311AC" w:rsidR="009D2E08" w:rsidRPr="005F0CAF" w:rsidRDefault="00E458A4" w:rsidP="0035174A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Provision of computer based and internet health information</w:t>
            </w:r>
          </w:p>
        </w:tc>
      </w:tr>
      <w:tr w:rsidR="009D2E08" w14:paraId="5AC451BB" w14:textId="77777777" w:rsidTr="009D2E08">
        <w:tc>
          <w:tcPr>
            <w:tcW w:w="3539" w:type="dxa"/>
            <w:vMerge/>
          </w:tcPr>
          <w:p w14:paraId="02283226" w14:textId="77777777" w:rsidR="009D2E08" w:rsidRPr="005F0CAF" w:rsidRDefault="009D2E08" w:rsidP="0035174A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5B18A023" w14:textId="08336F44" w:rsidR="009D2E08" w:rsidRPr="005F0CAF" w:rsidRDefault="00E458A4" w:rsidP="0035174A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 xml:space="preserve">Targeted approaches </w:t>
            </w:r>
            <w:r w:rsidR="00025C51">
              <w:rPr>
                <w:sz w:val="19"/>
                <w:szCs w:val="19"/>
              </w:rPr>
              <w:t>for</w:t>
            </w:r>
            <w:r w:rsidRPr="005F0CAF">
              <w:rPr>
                <w:sz w:val="19"/>
                <w:szCs w:val="19"/>
              </w:rPr>
              <w:t xml:space="preserve"> low health literacy in disadvantaged groups</w:t>
            </w:r>
          </w:p>
        </w:tc>
      </w:tr>
      <w:tr w:rsidR="00E458A4" w14:paraId="132FE68F" w14:textId="77777777" w:rsidTr="00E458A4">
        <w:trPr>
          <w:trHeight w:val="119"/>
        </w:trPr>
        <w:tc>
          <w:tcPr>
            <w:tcW w:w="3539" w:type="dxa"/>
            <w:vMerge/>
          </w:tcPr>
          <w:p w14:paraId="165A70EF" w14:textId="77777777" w:rsidR="00E458A4" w:rsidRPr="005F0CAF" w:rsidRDefault="00E458A4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26AB42D7" w14:textId="47467E28" w:rsidR="00E458A4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Targeted mass media campaigns</w:t>
            </w:r>
          </w:p>
        </w:tc>
      </w:tr>
      <w:tr w:rsidR="009D2E08" w14:paraId="1967DCA7" w14:textId="77777777" w:rsidTr="009D2E08">
        <w:tc>
          <w:tcPr>
            <w:tcW w:w="3539" w:type="dxa"/>
            <w:vMerge w:val="restart"/>
          </w:tcPr>
          <w:p w14:paraId="0F7065C0" w14:textId="6FEDB0D9" w:rsidR="009D2E08" w:rsidRPr="005F0CAF" w:rsidRDefault="009D2E08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To improve clinical decision making</w:t>
            </w:r>
          </w:p>
        </w:tc>
        <w:tc>
          <w:tcPr>
            <w:tcW w:w="5811" w:type="dxa"/>
          </w:tcPr>
          <w:p w14:paraId="65FC4174" w14:textId="505AB322" w:rsidR="009D2E08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Patient decision aids</w:t>
            </w:r>
          </w:p>
        </w:tc>
      </w:tr>
      <w:tr w:rsidR="009D2E08" w14:paraId="710250D3" w14:textId="77777777" w:rsidTr="009D2E08">
        <w:tc>
          <w:tcPr>
            <w:tcW w:w="3539" w:type="dxa"/>
            <w:vMerge/>
          </w:tcPr>
          <w:p w14:paraId="09396D76" w14:textId="77777777" w:rsidR="009D2E08" w:rsidRPr="005F0CAF" w:rsidRDefault="009D2E08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7B290DC6" w14:textId="67DED505" w:rsidR="009D2E08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Training for clinicians in communication skills</w:t>
            </w:r>
          </w:p>
        </w:tc>
      </w:tr>
      <w:tr w:rsidR="00E458A4" w14:paraId="6E146741" w14:textId="77777777" w:rsidTr="00E458A4">
        <w:trPr>
          <w:trHeight w:val="83"/>
        </w:trPr>
        <w:tc>
          <w:tcPr>
            <w:tcW w:w="3539" w:type="dxa"/>
            <w:vMerge/>
          </w:tcPr>
          <w:p w14:paraId="2EF4C039" w14:textId="77777777" w:rsidR="00E458A4" w:rsidRPr="005F0CAF" w:rsidRDefault="00E458A4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7E7F20A5" w14:textId="3AFE6CEE" w:rsidR="00E458A4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Coaching and question prompts for patients</w:t>
            </w:r>
          </w:p>
        </w:tc>
      </w:tr>
      <w:tr w:rsidR="009D2E08" w14:paraId="3334EA70" w14:textId="77777777" w:rsidTr="009D2E08">
        <w:tc>
          <w:tcPr>
            <w:tcW w:w="3539" w:type="dxa"/>
            <w:vMerge w:val="restart"/>
          </w:tcPr>
          <w:p w14:paraId="4088C085" w14:textId="5FA2B849" w:rsidR="009D2E08" w:rsidRPr="005F0CAF" w:rsidRDefault="009D2E08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To improve self-care</w:t>
            </w:r>
          </w:p>
        </w:tc>
        <w:tc>
          <w:tcPr>
            <w:tcW w:w="5811" w:type="dxa"/>
          </w:tcPr>
          <w:p w14:paraId="594E7D97" w14:textId="39AA8C4D" w:rsidR="009D2E08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Self-management educations</w:t>
            </w:r>
          </w:p>
        </w:tc>
      </w:tr>
      <w:tr w:rsidR="009D2E08" w14:paraId="53367F10" w14:textId="77777777" w:rsidTr="009D2E08">
        <w:tc>
          <w:tcPr>
            <w:tcW w:w="3539" w:type="dxa"/>
            <w:vMerge/>
          </w:tcPr>
          <w:p w14:paraId="43440C42" w14:textId="77777777" w:rsidR="009D2E08" w:rsidRPr="005F0CAF" w:rsidRDefault="009D2E08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24971612" w14:textId="424504E6" w:rsidR="009D2E08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Self-monitoring and self-administered treatment</w:t>
            </w:r>
          </w:p>
        </w:tc>
      </w:tr>
      <w:tr w:rsidR="009D2E08" w14:paraId="100B7094" w14:textId="77777777" w:rsidTr="009D2E08">
        <w:tc>
          <w:tcPr>
            <w:tcW w:w="3539" w:type="dxa"/>
            <w:vMerge/>
          </w:tcPr>
          <w:p w14:paraId="2779E4E5" w14:textId="77777777" w:rsidR="009D2E08" w:rsidRPr="005F0CAF" w:rsidRDefault="009D2E08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0A4EE748" w14:textId="78896A51" w:rsidR="009D2E08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Self-help groups and peer support</w:t>
            </w:r>
          </w:p>
        </w:tc>
      </w:tr>
      <w:tr w:rsidR="009D2E08" w14:paraId="470D6AF9" w14:textId="77777777" w:rsidTr="009D2E08">
        <w:tc>
          <w:tcPr>
            <w:tcW w:w="3539" w:type="dxa"/>
            <w:vMerge/>
          </w:tcPr>
          <w:p w14:paraId="5DA95ABC" w14:textId="77777777" w:rsidR="009D2E08" w:rsidRPr="005F0CAF" w:rsidRDefault="009D2E08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450AB6A3" w14:textId="21669BED" w:rsidR="009D2E08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Patient access to personal medical information</w:t>
            </w:r>
          </w:p>
        </w:tc>
      </w:tr>
      <w:tr w:rsidR="00E458A4" w14:paraId="6D7CFA96" w14:textId="77777777" w:rsidTr="00E458A4">
        <w:trPr>
          <w:trHeight w:val="83"/>
        </w:trPr>
        <w:tc>
          <w:tcPr>
            <w:tcW w:w="3539" w:type="dxa"/>
            <w:vMerge/>
          </w:tcPr>
          <w:p w14:paraId="73914347" w14:textId="77777777" w:rsidR="00E458A4" w:rsidRPr="005F0CAF" w:rsidRDefault="00E458A4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26CEFAEC" w14:textId="4A3FA047" w:rsidR="00E458A4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Patient</w:t>
            </w:r>
            <w:r w:rsidR="00F55A69" w:rsidRPr="005F0CAF">
              <w:rPr>
                <w:sz w:val="19"/>
                <w:szCs w:val="19"/>
              </w:rPr>
              <w:t>-c</w:t>
            </w:r>
            <w:r w:rsidRPr="005F0CAF">
              <w:rPr>
                <w:sz w:val="19"/>
                <w:szCs w:val="19"/>
              </w:rPr>
              <w:t>ent</w:t>
            </w:r>
            <w:r w:rsidR="00C604F6">
              <w:rPr>
                <w:sz w:val="19"/>
                <w:szCs w:val="19"/>
              </w:rPr>
              <w:t>er</w:t>
            </w:r>
            <w:r w:rsidR="00025C51">
              <w:rPr>
                <w:sz w:val="19"/>
                <w:szCs w:val="19"/>
              </w:rPr>
              <w:t>e</w:t>
            </w:r>
            <w:r w:rsidRPr="005F0CAF">
              <w:rPr>
                <w:sz w:val="19"/>
                <w:szCs w:val="19"/>
              </w:rPr>
              <w:t>d telecare</w:t>
            </w:r>
          </w:p>
        </w:tc>
      </w:tr>
      <w:tr w:rsidR="009D2E08" w14:paraId="54A2F053" w14:textId="77777777" w:rsidTr="009D2E08">
        <w:tc>
          <w:tcPr>
            <w:tcW w:w="3539" w:type="dxa"/>
            <w:vMerge w:val="restart"/>
          </w:tcPr>
          <w:p w14:paraId="1012A9B3" w14:textId="35C0C858" w:rsidR="009D2E08" w:rsidRPr="005F0CAF" w:rsidRDefault="009D2E08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To improve patient safety</w:t>
            </w:r>
          </w:p>
        </w:tc>
        <w:tc>
          <w:tcPr>
            <w:tcW w:w="5811" w:type="dxa"/>
          </w:tcPr>
          <w:p w14:paraId="3704F7CB" w14:textId="250BF21F" w:rsidR="009D2E08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Information to help choose safe providers</w:t>
            </w:r>
          </w:p>
        </w:tc>
      </w:tr>
      <w:tr w:rsidR="009D2E08" w14:paraId="68EC4571" w14:textId="77777777" w:rsidTr="009D2E08">
        <w:tc>
          <w:tcPr>
            <w:tcW w:w="3539" w:type="dxa"/>
            <w:vMerge/>
          </w:tcPr>
          <w:p w14:paraId="5D949937" w14:textId="77777777" w:rsidR="009D2E08" w:rsidRPr="005F0CAF" w:rsidRDefault="009D2E08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28C6AD1F" w14:textId="24C2986A" w:rsidR="009D2E08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Patient involvement in infection control</w:t>
            </w:r>
          </w:p>
        </w:tc>
      </w:tr>
      <w:tr w:rsidR="009D2E08" w14:paraId="34E7D486" w14:textId="77777777" w:rsidTr="009D2E08">
        <w:tc>
          <w:tcPr>
            <w:tcW w:w="3539" w:type="dxa"/>
            <w:vMerge/>
          </w:tcPr>
          <w:p w14:paraId="5005F325" w14:textId="77777777" w:rsidR="009D2E08" w:rsidRPr="005F0CAF" w:rsidRDefault="009D2E08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0F4DC0BD" w14:textId="450420AB" w:rsidR="009D2E08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Encouraging adherence to treatment regimens</w:t>
            </w:r>
          </w:p>
        </w:tc>
      </w:tr>
      <w:tr w:rsidR="00E458A4" w14:paraId="3ACA108B" w14:textId="77777777" w:rsidTr="00E458A4">
        <w:trPr>
          <w:trHeight w:val="83"/>
        </w:trPr>
        <w:tc>
          <w:tcPr>
            <w:tcW w:w="3539" w:type="dxa"/>
            <w:vMerge/>
          </w:tcPr>
          <w:p w14:paraId="54D39DC5" w14:textId="77777777" w:rsidR="00E458A4" w:rsidRPr="005F0CAF" w:rsidRDefault="00E458A4" w:rsidP="005D02E3">
            <w:pPr>
              <w:snapToGrid w:val="0"/>
              <w:rPr>
                <w:sz w:val="19"/>
                <w:szCs w:val="19"/>
              </w:rPr>
            </w:pPr>
          </w:p>
        </w:tc>
        <w:tc>
          <w:tcPr>
            <w:tcW w:w="5811" w:type="dxa"/>
          </w:tcPr>
          <w:p w14:paraId="55586290" w14:textId="6827AFF7" w:rsidR="00E458A4" w:rsidRPr="005F0CAF" w:rsidRDefault="00E458A4" w:rsidP="005D02E3">
            <w:pPr>
              <w:snapToGrid w:val="0"/>
              <w:rPr>
                <w:sz w:val="19"/>
                <w:szCs w:val="19"/>
              </w:rPr>
            </w:pPr>
            <w:r w:rsidRPr="005F0CAF">
              <w:rPr>
                <w:sz w:val="19"/>
                <w:szCs w:val="19"/>
              </w:rPr>
              <w:t>Checking records and care processes</w:t>
            </w:r>
          </w:p>
        </w:tc>
      </w:tr>
      <w:tr w:rsidR="00C604F6" w14:paraId="484DC5E3" w14:textId="77777777" w:rsidTr="004A45B9">
        <w:trPr>
          <w:trHeight w:val="71"/>
        </w:trPr>
        <w:tc>
          <w:tcPr>
            <w:tcW w:w="3539" w:type="dxa"/>
          </w:tcPr>
          <w:p w14:paraId="20FD92DB" w14:textId="7AF7ECDA" w:rsidR="00C604F6" w:rsidRPr="005F0CAF" w:rsidRDefault="00C604F6" w:rsidP="005D02E3">
            <w:pPr>
              <w:snapToGrid w:val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o improve caregiver satisfaction</w:t>
            </w:r>
          </w:p>
        </w:tc>
        <w:tc>
          <w:tcPr>
            <w:tcW w:w="5811" w:type="dxa"/>
          </w:tcPr>
          <w:p w14:paraId="3AF79CF9" w14:textId="7DC9B855" w:rsidR="00C604F6" w:rsidRPr="005F0CAF" w:rsidRDefault="00C604F6" w:rsidP="005D02E3">
            <w:pPr>
              <w:snapToGrid w:val="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ny</w:t>
            </w:r>
            <w:r w:rsidR="003C682A">
              <w:rPr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>strateg</w:t>
            </w:r>
            <w:r w:rsidR="003C682A">
              <w:rPr>
                <w:sz w:val="19"/>
                <w:szCs w:val="19"/>
              </w:rPr>
              <w:t>y</w:t>
            </w:r>
            <w:r>
              <w:rPr>
                <w:sz w:val="19"/>
                <w:szCs w:val="19"/>
              </w:rPr>
              <w:t xml:space="preserve"> with</w:t>
            </w:r>
            <w:r w:rsidR="003C682A">
              <w:rPr>
                <w:sz w:val="19"/>
                <w:szCs w:val="19"/>
              </w:rPr>
              <w:t xml:space="preserve"> </w:t>
            </w:r>
            <w:r w:rsidR="00CC5B47">
              <w:rPr>
                <w:sz w:val="19"/>
                <w:szCs w:val="19"/>
              </w:rPr>
              <w:t xml:space="preserve">the </w:t>
            </w:r>
            <w:r w:rsidR="00D73372">
              <w:rPr>
                <w:sz w:val="19"/>
                <w:szCs w:val="19"/>
              </w:rPr>
              <w:t xml:space="preserve">primary </w:t>
            </w:r>
            <w:r>
              <w:rPr>
                <w:sz w:val="19"/>
                <w:szCs w:val="19"/>
              </w:rPr>
              <w:t xml:space="preserve">objective to </w:t>
            </w:r>
            <w:r w:rsidR="00CC5B47">
              <w:rPr>
                <w:sz w:val="19"/>
                <w:szCs w:val="19"/>
              </w:rPr>
              <w:t>address</w:t>
            </w:r>
            <w:r>
              <w:rPr>
                <w:sz w:val="19"/>
                <w:szCs w:val="19"/>
              </w:rPr>
              <w:t xml:space="preserve"> caregiver satisfaction</w:t>
            </w:r>
          </w:p>
        </w:tc>
      </w:tr>
      <w:tr w:rsidR="005D02E3" w14:paraId="21C8CEB2" w14:textId="77777777" w:rsidTr="00E458A4">
        <w:trPr>
          <w:trHeight w:val="83"/>
        </w:trPr>
        <w:tc>
          <w:tcPr>
            <w:tcW w:w="3539" w:type="dxa"/>
          </w:tcPr>
          <w:p w14:paraId="5B4A429E" w14:textId="4D8A3F9C" w:rsidR="005D02E3" w:rsidRPr="006F5565" w:rsidRDefault="005D02E3" w:rsidP="005D02E3">
            <w:pPr>
              <w:snapToGrid w:val="0"/>
            </w:pPr>
            <w:r w:rsidRPr="006F5565">
              <w:rPr>
                <w:b/>
                <w:bCs/>
              </w:rPr>
              <w:t>Outcome</w:t>
            </w:r>
            <w:r w:rsidRPr="006F5565">
              <w:rPr>
                <w:b/>
                <w:bCs/>
                <w:vertAlign w:val="superscript"/>
              </w:rPr>
              <w:t>1</w:t>
            </w:r>
          </w:p>
        </w:tc>
        <w:tc>
          <w:tcPr>
            <w:tcW w:w="5811" w:type="dxa"/>
          </w:tcPr>
          <w:p w14:paraId="4AEA83A3" w14:textId="5CF8B7C9" w:rsidR="005D02E3" w:rsidRPr="006F5565" w:rsidRDefault="00B913FB" w:rsidP="005D02E3">
            <w:pPr>
              <w:snapToGrid w:val="0"/>
            </w:pPr>
            <w:r>
              <w:rPr>
                <w:b/>
                <w:bCs/>
              </w:rPr>
              <w:t>Measures</w:t>
            </w:r>
          </w:p>
        </w:tc>
      </w:tr>
      <w:tr w:rsidR="005D02E3" w14:paraId="335082E5" w14:textId="77777777" w:rsidTr="00E458A4">
        <w:trPr>
          <w:trHeight w:val="83"/>
        </w:trPr>
        <w:tc>
          <w:tcPr>
            <w:tcW w:w="3539" w:type="dxa"/>
            <w:vMerge w:val="restart"/>
          </w:tcPr>
          <w:p w14:paraId="70728AB4" w14:textId="7491B2DA" w:rsidR="005D02E3" w:rsidRPr="005F0CAF" w:rsidRDefault="00D9377E" w:rsidP="005D02E3">
            <w:pPr>
              <w:snapToGrid w:val="0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Patient &amp; caregiver</w:t>
            </w:r>
            <w:r w:rsidR="005D02E3" w:rsidRPr="005F0CAF">
              <w:rPr>
                <w:bCs/>
                <w:sz w:val="19"/>
                <w:szCs w:val="19"/>
              </w:rPr>
              <w:t xml:space="preserve"> knowledge</w:t>
            </w:r>
          </w:p>
        </w:tc>
        <w:tc>
          <w:tcPr>
            <w:tcW w:w="5811" w:type="dxa"/>
          </w:tcPr>
          <w:p w14:paraId="75400018" w14:textId="6A3FF08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Knowledge of condition and long-term complications</w:t>
            </w:r>
          </w:p>
        </w:tc>
      </w:tr>
      <w:tr w:rsidR="005D02E3" w14:paraId="566B0651" w14:textId="77777777" w:rsidTr="00E458A4">
        <w:trPr>
          <w:trHeight w:val="83"/>
        </w:trPr>
        <w:tc>
          <w:tcPr>
            <w:tcW w:w="3539" w:type="dxa"/>
            <w:vMerge/>
          </w:tcPr>
          <w:p w14:paraId="272960B6" w14:textId="0106C65C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796FF085" w14:textId="3E81BD65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Self-care knowledge</w:t>
            </w:r>
          </w:p>
        </w:tc>
      </w:tr>
      <w:tr w:rsidR="005D02E3" w14:paraId="07B0D782" w14:textId="77777777" w:rsidTr="00E458A4">
        <w:trPr>
          <w:trHeight w:val="83"/>
        </w:trPr>
        <w:tc>
          <w:tcPr>
            <w:tcW w:w="3539" w:type="dxa"/>
            <w:vMerge/>
          </w:tcPr>
          <w:p w14:paraId="29F08A63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0BF9C2BF" w14:textId="7C19F891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Knowledge of treatment options and likely outcomes</w:t>
            </w:r>
          </w:p>
        </w:tc>
      </w:tr>
      <w:tr w:rsidR="005D02E3" w14:paraId="43CBF15E" w14:textId="77777777" w:rsidTr="00E458A4">
        <w:trPr>
          <w:trHeight w:val="83"/>
        </w:trPr>
        <w:tc>
          <w:tcPr>
            <w:tcW w:w="3539" w:type="dxa"/>
            <w:vMerge/>
          </w:tcPr>
          <w:p w14:paraId="08FA3F1D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0353E02E" w14:textId="0B61BCED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Comprehension of information</w:t>
            </w:r>
          </w:p>
        </w:tc>
      </w:tr>
      <w:tr w:rsidR="005D02E3" w14:paraId="73849DEC" w14:textId="77777777" w:rsidTr="00E458A4">
        <w:trPr>
          <w:trHeight w:val="83"/>
        </w:trPr>
        <w:tc>
          <w:tcPr>
            <w:tcW w:w="3539" w:type="dxa"/>
            <w:vMerge/>
          </w:tcPr>
          <w:p w14:paraId="26B45E2A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708D3058" w14:textId="3F999974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Recall of information</w:t>
            </w:r>
          </w:p>
        </w:tc>
      </w:tr>
      <w:tr w:rsidR="005D02E3" w14:paraId="7851C885" w14:textId="77777777" w:rsidTr="00E458A4">
        <w:trPr>
          <w:trHeight w:val="83"/>
        </w:trPr>
        <w:tc>
          <w:tcPr>
            <w:tcW w:w="3539" w:type="dxa"/>
            <w:vMerge w:val="restart"/>
          </w:tcPr>
          <w:p w14:paraId="73C37D06" w14:textId="50B1B5EE" w:rsidR="005D02E3" w:rsidRPr="005F0CAF" w:rsidRDefault="00D9377E" w:rsidP="005D02E3">
            <w:pPr>
              <w:snapToGrid w:val="0"/>
              <w:rPr>
                <w:bCs/>
                <w:sz w:val="19"/>
                <w:szCs w:val="19"/>
              </w:rPr>
            </w:pPr>
            <w:r>
              <w:rPr>
                <w:bCs/>
                <w:sz w:val="19"/>
                <w:szCs w:val="19"/>
              </w:rPr>
              <w:t>Patient &amp; caregiver</w:t>
            </w:r>
            <w:r w:rsidR="005D02E3" w:rsidRPr="005F0CAF">
              <w:rPr>
                <w:bCs/>
                <w:sz w:val="19"/>
                <w:szCs w:val="19"/>
              </w:rPr>
              <w:t xml:space="preserve"> experience</w:t>
            </w:r>
          </w:p>
        </w:tc>
        <w:tc>
          <w:tcPr>
            <w:tcW w:w="5811" w:type="dxa"/>
          </w:tcPr>
          <w:p w14:paraId="2DA043B2" w14:textId="2A4F807F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Patient or caregiver satisfaction</w:t>
            </w:r>
          </w:p>
        </w:tc>
      </w:tr>
      <w:tr w:rsidR="005D02E3" w14:paraId="41DAF496" w14:textId="77777777" w:rsidTr="00E458A4">
        <w:trPr>
          <w:trHeight w:val="83"/>
        </w:trPr>
        <w:tc>
          <w:tcPr>
            <w:tcW w:w="3539" w:type="dxa"/>
            <w:vMerge/>
          </w:tcPr>
          <w:p w14:paraId="35AD2BEE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4F7B222D" w14:textId="1A71CCFF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Clinician-patient/caregiver communication</w:t>
            </w:r>
          </w:p>
        </w:tc>
      </w:tr>
      <w:tr w:rsidR="005D02E3" w14:paraId="14FDE226" w14:textId="77777777" w:rsidTr="00E458A4">
        <w:trPr>
          <w:trHeight w:val="83"/>
        </w:trPr>
        <w:tc>
          <w:tcPr>
            <w:tcW w:w="3539" w:type="dxa"/>
            <w:vMerge/>
          </w:tcPr>
          <w:p w14:paraId="031FF956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7CAD074C" w14:textId="078349BA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Peer-to-peer communication</w:t>
            </w:r>
          </w:p>
        </w:tc>
      </w:tr>
      <w:tr w:rsidR="005D02E3" w14:paraId="2D1EACD5" w14:textId="77777777" w:rsidTr="00E458A4">
        <w:trPr>
          <w:trHeight w:val="83"/>
        </w:trPr>
        <w:tc>
          <w:tcPr>
            <w:tcW w:w="3539" w:type="dxa"/>
            <w:vMerge/>
          </w:tcPr>
          <w:p w14:paraId="1DA87860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631EBBFC" w14:textId="76BF30B3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Quality of life</w:t>
            </w:r>
          </w:p>
        </w:tc>
      </w:tr>
      <w:tr w:rsidR="005D02E3" w14:paraId="546704F9" w14:textId="77777777" w:rsidTr="00E458A4">
        <w:trPr>
          <w:trHeight w:val="83"/>
        </w:trPr>
        <w:tc>
          <w:tcPr>
            <w:tcW w:w="3539" w:type="dxa"/>
            <w:vMerge/>
          </w:tcPr>
          <w:p w14:paraId="6A261F3D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5389469E" w14:textId="11724288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Psychological well-being</w:t>
            </w:r>
          </w:p>
        </w:tc>
      </w:tr>
      <w:tr w:rsidR="005D02E3" w14:paraId="4C9DDE1E" w14:textId="77777777" w:rsidTr="00E458A4">
        <w:trPr>
          <w:trHeight w:val="83"/>
        </w:trPr>
        <w:tc>
          <w:tcPr>
            <w:tcW w:w="3539" w:type="dxa"/>
            <w:vMerge/>
          </w:tcPr>
          <w:p w14:paraId="5482A023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324643A5" w14:textId="609345CD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Self-efficacy</w:t>
            </w:r>
          </w:p>
        </w:tc>
      </w:tr>
      <w:tr w:rsidR="005D02E3" w14:paraId="38A2FD70" w14:textId="77777777" w:rsidTr="00E458A4">
        <w:trPr>
          <w:trHeight w:val="83"/>
        </w:trPr>
        <w:tc>
          <w:tcPr>
            <w:tcW w:w="3539" w:type="dxa"/>
            <w:vMerge/>
          </w:tcPr>
          <w:p w14:paraId="0B316202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00899197" w14:textId="4885F328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Involvement and empowerment</w:t>
            </w:r>
          </w:p>
        </w:tc>
      </w:tr>
      <w:tr w:rsidR="005D02E3" w14:paraId="4EC7FD0A" w14:textId="77777777" w:rsidTr="00E458A4">
        <w:trPr>
          <w:trHeight w:val="83"/>
        </w:trPr>
        <w:tc>
          <w:tcPr>
            <w:tcW w:w="3539" w:type="dxa"/>
            <w:vMerge w:val="restart"/>
          </w:tcPr>
          <w:p w14:paraId="6C904FBC" w14:textId="78E6EF3B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Use of services and cost</w:t>
            </w:r>
          </w:p>
        </w:tc>
        <w:tc>
          <w:tcPr>
            <w:tcW w:w="5811" w:type="dxa"/>
          </w:tcPr>
          <w:p w14:paraId="774FE318" w14:textId="0FCF8C8F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Hospital admission rates</w:t>
            </w:r>
          </w:p>
        </w:tc>
      </w:tr>
      <w:tr w:rsidR="005D02E3" w14:paraId="154EFAF9" w14:textId="77777777" w:rsidTr="00E458A4">
        <w:trPr>
          <w:trHeight w:val="83"/>
        </w:trPr>
        <w:tc>
          <w:tcPr>
            <w:tcW w:w="3539" w:type="dxa"/>
            <w:vMerge/>
          </w:tcPr>
          <w:p w14:paraId="50593216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08E35C0C" w14:textId="1F02188C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Emergency or ICU admission rates</w:t>
            </w:r>
          </w:p>
        </w:tc>
      </w:tr>
      <w:tr w:rsidR="005D02E3" w14:paraId="1C1F4CCA" w14:textId="77777777" w:rsidTr="00E458A4">
        <w:trPr>
          <w:trHeight w:val="83"/>
        </w:trPr>
        <w:tc>
          <w:tcPr>
            <w:tcW w:w="3539" w:type="dxa"/>
            <w:vMerge/>
          </w:tcPr>
          <w:p w14:paraId="0CBD1517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4CDED85D" w14:textId="2C833812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Length of hospital stay</w:t>
            </w:r>
          </w:p>
        </w:tc>
      </w:tr>
      <w:tr w:rsidR="005D02E3" w14:paraId="19364492" w14:textId="77777777" w:rsidTr="00E458A4">
        <w:trPr>
          <w:trHeight w:val="83"/>
        </w:trPr>
        <w:tc>
          <w:tcPr>
            <w:tcW w:w="3539" w:type="dxa"/>
            <w:vMerge/>
          </w:tcPr>
          <w:p w14:paraId="67000175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0644D1EE" w14:textId="1F21AC79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Number of visits to general practitioners</w:t>
            </w:r>
          </w:p>
        </w:tc>
      </w:tr>
      <w:tr w:rsidR="005D02E3" w14:paraId="01F56B0C" w14:textId="77777777" w:rsidTr="00E458A4">
        <w:trPr>
          <w:trHeight w:val="83"/>
        </w:trPr>
        <w:tc>
          <w:tcPr>
            <w:tcW w:w="3539" w:type="dxa"/>
            <w:vMerge/>
          </w:tcPr>
          <w:p w14:paraId="6A27E79C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17ED3420" w14:textId="69E2734C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Cost effectiveness</w:t>
            </w:r>
          </w:p>
        </w:tc>
      </w:tr>
      <w:tr w:rsidR="005D02E3" w14:paraId="37327851" w14:textId="77777777" w:rsidTr="00E458A4">
        <w:trPr>
          <w:trHeight w:val="83"/>
        </w:trPr>
        <w:tc>
          <w:tcPr>
            <w:tcW w:w="3539" w:type="dxa"/>
            <w:vMerge/>
          </w:tcPr>
          <w:p w14:paraId="4A69C954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575D73DB" w14:textId="2FC9669B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Cost to patients or caregivers</w:t>
            </w:r>
          </w:p>
        </w:tc>
      </w:tr>
      <w:tr w:rsidR="005D02E3" w14:paraId="55900E42" w14:textId="77777777" w:rsidTr="00E458A4">
        <w:trPr>
          <w:trHeight w:val="83"/>
        </w:trPr>
        <w:tc>
          <w:tcPr>
            <w:tcW w:w="3539" w:type="dxa"/>
            <w:vMerge/>
          </w:tcPr>
          <w:p w14:paraId="3DF6CFA4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4088A789" w14:textId="2238B61B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Days lost from work or school</w:t>
            </w:r>
          </w:p>
        </w:tc>
      </w:tr>
      <w:tr w:rsidR="005D02E3" w14:paraId="011B9781" w14:textId="77777777" w:rsidTr="00E458A4">
        <w:trPr>
          <w:trHeight w:val="83"/>
        </w:trPr>
        <w:tc>
          <w:tcPr>
            <w:tcW w:w="3539" w:type="dxa"/>
            <w:vMerge w:val="restart"/>
          </w:tcPr>
          <w:p w14:paraId="05911FE1" w14:textId="1B529316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Health behaviors and health status</w:t>
            </w:r>
          </w:p>
        </w:tc>
        <w:tc>
          <w:tcPr>
            <w:tcW w:w="5811" w:type="dxa"/>
          </w:tcPr>
          <w:p w14:paraId="2B80A3E0" w14:textId="3E001000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Health related lifestyles</w:t>
            </w:r>
          </w:p>
        </w:tc>
      </w:tr>
      <w:tr w:rsidR="005D02E3" w14:paraId="261DAF64" w14:textId="77777777" w:rsidTr="00E458A4">
        <w:trPr>
          <w:trHeight w:val="83"/>
        </w:trPr>
        <w:tc>
          <w:tcPr>
            <w:tcW w:w="3539" w:type="dxa"/>
            <w:vMerge/>
          </w:tcPr>
          <w:p w14:paraId="19128FA7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781DB109" w14:textId="2372965C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Self-care activities</w:t>
            </w:r>
          </w:p>
        </w:tc>
      </w:tr>
      <w:tr w:rsidR="005D02E3" w14:paraId="2D93160D" w14:textId="77777777" w:rsidTr="00E458A4">
        <w:trPr>
          <w:trHeight w:val="83"/>
        </w:trPr>
        <w:tc>
          <w:tcPr>
            <w:tcW w:w="3539" w:type="dxa"/>
            <w:vMerge/>
          </w:tcPr>
          <w:p w14:paraId="735DB04E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6C41A63B" w14:textId="7DFF1066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Treatment adherence</w:t>
            </w:r>
          </w:p>
        </w:tc>
      </w:tr>
      <w:tr w:rsidR="005D02E3" w14:paraId="06C0D189" w14:textId="77777777" w:rsidTr="00E458A4">
        <w:trPr>
          <w:trHeight w:val="83"/>
        </w:trPr>
        <w:tc>
          <w:tcPr>
            <w:tcW w:w="3539" w:type="dxa"/>
            <w:vMerge/>
          </w:tcPr>
          <w:p w14:paraId="2631653E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5005BA17" w14:textId="52CE102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Severity of disease and symptoms</w:t>
            </w:r>
          </w:p>
        </w:tc>
      </w:tr>
      <w:tr w:rsidR="005D02E3" w14:paraId="3B70CD1F" w14:textId="77777777" w:rsidTr="00E458A4">
        <w:trPr>
          <w:trHeight w:val="83"/>
        </w:trPr>
        <w:tc>
          <w:tcPr>
            <w:tcW w:w="3539" w:type="dxa"/>
            <w:vMerge/>
          </w:tcPr>
          <w:p w14:paraId="4DDE35FC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60C9DEAF" w14:textId="464E9C28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Physical functioning</w:t>
            </w:r>
          </w:p>
        </w:tc>
      </w:tr>
      <w:tr w:rsidR="005D02E3" w14:paraId="72BC4157" w14:textId="77777777" w:rsidTr="00E458A4">
        <w:trPr>
          <w:trHeight w:val="83"/>
        </w:trPr>
        <w:tc>
          <w:tcPr>
            <w:tcW w:w="3539" w:type="dxa"/>
            <w:vMerge/>
          </w:tcPr>
          <w:p w14:paraId="355A0E7C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5AEA89FB" w14:textId="49F6AC68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Mental functioning</w:t>
            </w:r>
          </w:p>
        </w:tc>
      </w:tr>
      <w:tr w:rsidR="005D02E3" w14:paraId="39DCC960" w14:textId="77777777" w:rsidTr="00E458A4">
        <w:trPr>
          <w:trHeight w:val="83"/>
        </w:trPr>
        <w:tc>
          <w:tcPr>
            <w:tcW w:w="3539" w:type="dxa"/>
            <w:vMerge/>
          </w:tcPr>
          <w:p w14:paraId="4A1B79FB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1B237218" w14:textId="1740DC1D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Clinical indicators</w:t>
            </w:r>
          </w:p>
        </w:tc>
      </w:tr>
      <w:tr w:rsidR="005D02E3" w14:paraId="4363C593" w14:textId="77777777" w:rsidTr="00E458A4">
        <w:trPr>
          <w:trHeight w:val="83"/>
        </w:trPr>
        <w:tc>
          <w:tcPr>
            <w:tcW w:w="3539" w:type="dxa"/>
            <w:vMerge w:val="restart"/>
          </w:tcPr>
          <w:p w14:paraId="374FCB1C" w14:textId="5E2B7D5F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Usage feasibility</w:t>
            </w:r>
          </w:p>
        </w:tc>
        <w:tc>
          <w:tcPr>
            <w:tcW w:w="5811" w:type="dxa"/>
          </w:tcPr>
          <w:p w14:paraId="0B2FC9F7" w14:textId="2E48FF35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Attitudes and preferences</w:t>
            </w:r>
          </w:p>
        </w:tc>
      </w:tr>
      <w:tr w:rsidR="005D02E3" w14:paraId="34362BCB" w14:textId="77777777" w:rsidTr="00E458A4">
        <w:trPr>
          <w:trHeight w:val="83"/>
        </w:trPr>
        <w:tc>
          <w:tcPr>
            <w:tcW w:w="3539" w:type="dxa"/>
            <w:vMerge/>
          </w:tcPr>
          <w:p w14:paraId="2F743244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17B92110" w14:textId="41735059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Content and accuracy</w:t>
            </w:r>
          </w:p>
        </w:tc>
      </w:tr>
      <w:tr w:rsidR="005D02E3" w14:paraId="22F04D93" w14:textId="77777777" w:rsidTr="00E458A4">
        <w:trPr>
          <w:trHeight w:val="83"/>
        </w:trPr>
        <w:tc>
          <w:tcPr>
            <w:tcW w:w="3539" w:type="dxa"/>
            <w:vMerge/>
          </w:tcPr>
          <w:p w14:paraId="2F231615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7012F93B" w14:textId="7FDE33BB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Usability</w:t>
            </w:r>
          </w:p>
        </w:tc>
      </w:tr>
      <w:tr w:rsidR="005D02E3" w14:paraId="4CD64B45" w14:textId="77777777" w:rsidTr="00E458A4">
        <w:trPr>
          <w:trHeight w:val="83"/>
        </w:trPr>
        <w:tc>
          <w:tcPr>
            <w:tcW w:w="3539" w:type="dxa"/>
            <w:vMerge/>
          </w:tcPr>
          <w:p w14:paraId="486EDACD" w14:textId="7777777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</w:p>
        </w:tc>
        <w:tc>
          <w:tcPr>
            <w:tcW w:w="5811" w:type="dxa"/>
          </w:tcPr>
          <w:p w14:paraId="5FCCBF5D" w14:textId="541272E7" w:rsidR="005D02E3" w:rsidRPr="005F0CAF" w:rsidRDefault="005D02E3" w:rsidP="005D02E3">
            <w:pPr>
              <w:snapToGrid w:val="0"/>
              <w:rPr>
                <w:bCs/>
                <w:sz w:val="19"/>
                <w:szCs w:val="19"/>
              </w:rPr>
            </w:pPr>
            <w:r w:rsidRPr="005F0CAF">
              <w:rPr>
                <w:bCs/>
                <w:sz w:val="19"/>
                <w:szCs w:val="19"/>
              </w:rPr>
              <w:t>Usage and demographics</w:t>
            </w:r>
          </w:p>
        </w:tc>
      </w:tr>
    </w:tbl>
    <w:p w14:paraId="32BA4D81" w14:textId="56AA601F" w:rsidR="005D02E3" w:rsidRPr="005375A2" w:rsidRDefault="005375A2" w:rsidP="000C4F7C">
      <w:r>
        <w:rPr>
          <w:vertAlign w:val="superscript"/>
        </w:rPr>
        <w:t>1</w:t>
      </w:r>
      <w:r>
        <w:t>Adapted from Coulter et al., 200</w:t>
      </w:r>
      <w:r w:rsidR="000C4F7C">
        <w:t>4</w:t>
      </w:r>
    </w:p>
    <w:sectPr w:rsidR="005D02E3" w:rsidRPr="005375A2" w:rsidSect="00E36F5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0AA7EA" w14:textId="77777777" w:rsidR="000E2152" w:rsidRDefault="000E2152" w:rsidP="004434C4">
      <w:pPr>
        <w:spacing w:after="0" w:line="240" w:lineRule="auto"/>
      </w:pPr>
      <w:r>
        <w:separator/>
      </w:r>
    </w:p>
  </w:endnote>
  <w:endnote w:type="continuationSeparator" w:id="0">
    <w:p w14:paraId="4371DB0D" w14:textId="77777777" w:rsidR="000E2152" w:rsidRDefault="000E2152" w:rsidP="004434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2566707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AFD32" w14:textId="4DBF2C42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BF1C3D" w14:textId="77777777" w:rsidR="00256F72" w:rsidRDefault="00256F72" w:rsidP="004434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6539535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4A34A4" w14:textId="0DA0D3D9" w:rsidR="00256F72" w:rsidRDefault="00256F72" w:rsidP="00FA5C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ADA35AF" w14:textId="77777777" w:rsidR="00256F72" w:rsidRDefault="00256F72" w:rsidP="004434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861BDA" w14:textId="77777777" w:rsidR="000E2152" w:rsidRDefault="000E2152" w:rsidP="004434C4">
      <w:pPr>
        <w:spacing w:after="0" w:line="240" w:lineRule="auto"/>
      </w:pPr>
      <w:r>
        <w:separator/>
      </w:r>
    </w:p>
  </w:footnote>
  <w:footnote w:type="continuationSeparator" w:id="0">
    <w:p w14:paraId="1D5837ED" w14:textId="77777777" w:rsidR="000E2152" w:rsidRDefault="000E2152" w:rsidP="004434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56C0A8E"/>
    <w:multiLevelType w:val="hybridMultilevel"/>
    <w:tmpl w:val="13EA6184"/>
    <w:lvl w:ilvl="0" w:tplc="5FE44ACE">
      <w:start w:val="1"/>
      <w:numFmt w:val="decimal"/>
      <w:lvlText w:val="%1."/>
      <w:lvlJc w:val="left"/>
      <w:pPr>
        <w:ind w:left="360" w:hanging="360"/>
      </w:pPr>
    </w:lvl>
    <w:lvl w:ilvl="1" w:tplc="4D0403A2">
      <w:start w:val="1"/>
      <w:numFmt w:val="decimal"/>
      <w:lvlText w:val="%2."/>
      <w:lvlJc w:val="left"/>
      <w:pPr>
        <w:ind w:left="1080" w:hanging="360"/>
      </w:pPr>
    </w:lvl>
    <w:lvl w:ilvl="2" w:tplc="D86AD184">
      <w:start w:val="1"/>
      <w:numFmt w:val="lowerRoman"/>
      <w:lvlText w:val="%3."/>
      <w:lvlJc w:val="right"/>
      <w:pPr>
        <w:ind w:left="1800" w:hanging="180"/>
      </w:pPr>
    </w:lvl>
    <w:lvl w:ilvl="3" w:tplc="68283B7E">
      <w:start w:val="1"/>
      <w:numFmt w:val="decimal"/>
      <w:lvlText w:val="%4."/>
      <w:lvlJc w:val="left"/>
      <w:pPr>
        <w:ind w:left="2520" w:hanging="360"/>
      </w:pPr>
    </w:lvl>
    <w:lvl w:ilvl="4" w:tplc="B3CE981E">
      <w:start w:val="1"/>
      <w:numFmt w:val="lowerLetter"/>
      <w:lvlText w:val="%5."/>
      <w:lvlJc w:val="left"/>
      <w:pPr>
        <w:ind w:left="3240" w:hanging="360"/>
      </w:pPr>
    </w:lvl>
    <w:lvl w:ilvl="5" w:tplc="42F07C5E">
      <w:start w:val="1"/>
      <w:numFmt w:val="lowerRoman"/>
      <w:lvlText w:val="%6."/>
      <w:lvlJc w:val="right"/>
      <w:pPr>
        <w:ind w:left="3960" w:hanging="180"/>
      </w:pPr>
    </w:lvl>
    <w:lvl w:ilvl="6" w:tplc="A5005AAC">
      <w:start w:val="1"/>
      <w:numFmt w:val="decimal"/>
      <w:lvlText w:val="%7."/>
      <w:lvlJc w:val="left"/>
      <w:pPr>
        <w:ind w:left="4680" w:hanging="360"/>
      </w:pPr>
    </w:lvl>
    <w:lvl w:ilvl="7" w:tplc="1060A1F8">
      <w:start w:val="1"/>
      <w:numFmt w:val="lowerLetter"/>
      <w:lvlText w:val="%8."/>
      <w:lvlJc w:val="left"/>
      <w:pPr>
        <w:ind w:left="5400" w:hanging="360"/>
      </w:pPr>
    </w:lvl>
    <w:lvl w:ilvl="8" w:tplc="1A5EE2C0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C484AC6"/>
    <w:multiLevelType w:val="hybridMultilevel"/>
    <w:tmpl w:val="DC704A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77D5"/>
    <w:rsid w:val="00000D4F"/>
    <w:rsid w:val="0000593A"/>
    <w:rsid w:val="00012BE0"/>
    <w:rsid w:val="000151F3"/>
    <w:rsid w:val="00025C51"/>
    <w:rsid w:val="00025D69"/>
    <w:rsid w:val="00031C82"/>
    <w:rsid w:val="00034C0A"/>
    <w:rsid w:val="0004036F"/>
    <w:rsid w:val="00043E6E"/>
    <w:rsid w:val="00050FA5"/>
    <w:rsid w:val="000600FF"/>
    <w:rsid w:val="000630FC"/>
    <w:rsid w:val="0007162C"/>
    <w:rsid w:val="00072558"/>
    <w:rsid w:val="00074475"/>
    <w:rsid w:val="00076622"/>
    <w:rsid w:val="00076CB3"/>
    <w:rsid w:val="00080A3A"/>
    <w:rsid w:val="00095073"/>
    <w:rsid w:val="000A31D7"/>
    <w:rsid w:val="000C3B8E"/>
    <w:rsid w:val="000C4154"/>
    <w:rsid w:val="000C4F7C"/>
    <w:rsid w:val="000E1077"/>
    <w:rsid w:val="000E2152"/>
    <w:rsid w:val="000E71E1"/>
    <w:rsid w:val="00100122"/>
    <w:rsid w:val="001033BB"/>
    <w:rsid w:val="00106CA5"/>
    <w:rsid w:val="00132CFC"/>
    <w:rsid w:val="00142EE3"/>
    <w:rsid w:val="00153820"/>
    <w:rsid w:val="001672C3"/>
    <w:rsid w:val="00171AA1"/>
    <w:rsid w:val="0017362F"/>
    <w:rsid w:val="00185280"/>
    <w:rsid w:val="00186870"/>
    <w:rsid w:val="00190D4E"/>
    <w:rsid w:val="00193D80"/>
    <w:rsid w:val="001A0D29"/>
    <w:rsid w:val="001A55AD"/>
    <w:rsid w:val="001C0C85"/>
    <w:rsid w:val="001C6EE1"/>
    <w:rsid w:val="001E39E2"/>
    <w:rsid w:val="001E4C67"/>
    <w:rsid w:val="001F3836"/>
    <w:rsid w:val="002010F4"/>
    <w:rsid w:val="00211790"/>
    <w:rsid w:val="00217BD3"/>
    <w:rsid w:val="0022778C"/>
    <w:rsid w:val="00246C3B"/>
    <w:rsid w:val="0025360B"/>
    <w:rsid w:val="00256F72"/>
    <w:rsid w:val="002606E1"/>
    <w:rsid w:val="00266036"/>
    <w:rsid w:val="00275EA7"/>
    <w:rsid w:val="00284FAA"/>
    <w:rsid w:val="00292BC1"/>
    <w:rsid w:val="00295742"/>
    <w:rsid w:val="002967D2"/>
    <w:rsid w:val="002D77D5"/>
    <w:rsid w:val="002E0C6B"/>
    <w:rsid w:val="002E2FC7"/>
    <w:rsid w:val="002E6390"/>
    <w:rsid w:val="002F503D"/>
    <w:rsid w:val="0031194D"/>
    <w:rsid w:val="003154BC"/>
    <w:rsid w:val="003159DD"/>
    <w:rsid w:val="00315EE6"/>
    <w:rsid w:val="0032719B"/>
    <w:rsid w:val="003462EF"/>
    <w:rsid w:val="0035129E"/>
    <w:rsid w:val="0035174A"/>
    <w:rsid w:val="003569A7"/>
    <w:rsid w:val="00360156"/>
    <w:rsid w:val="00372D0D"/>
    <w:rsid w:val="00377325"/>
    <w:rsid w:val="00377B86"/>
    <w:rsid w:val="00383CF1"/>
    <w:rsid w:val="003844EB"/>
    <w:rsid w:val="00387549"/>
    <w:rsid w:val="00390949"/>
    <w:rsid w:val="00392280"/>
    <w:rsid w:val="00392987"/>
    <w:rsid w:val="00393F5F"/>
    <w:rsid w:val="003970CE"/>
    <w:rsid w:val="003974D2"/>
    <w:rsid w:val="003A0EAE"/>
    <w:rsid w:val="003A244F"/>
    <w:rsid w:val="003B4E5F"/>
    <w:rsid w:val="003C2362"/>
    <w:rsid w:val="003C2F0D"/>
    <w:rsid w:val="003C4B17"/>
    <w:rsid w:val="003C4C2A"/>
    <w:rsid w:val="003C682A"/>
    <w:rsid w:val="003D228C"/>
    <w:rsid w:val="003D22B0"/>
    <w:rsid w:val="003E7499"/>
    <w:rsid w:val="003F60FB"/>
    <w:rsid w:val="00402DF9"/>
    <w:rsid w:val="00403FBB"/>
    <w:rsid w:val="00404592"/>
    <w:rsid w:val="00404F0D"/>
    <w:rsid w:val="00413ABD"/>
    <w:rsid w:val="004256EE"/>
    <w:rsid w:val="00426836"/>
    <w:rsid w:val="0042783B"/>
    <w:rsid w:val="00434280"/>
    <w:rsid w:val="00442863"/>
    <w:rsid w:val="004434C4"/>
    <w:rsid w:val="00447D90"/>
    <w:rsid w:val="004513B5"/>
    <w:rsid w:val="00455B0C"/>
    <w:rsid w:val="0048400F"/>
    <w:rsid w:val="004943F9"/>
    <w:rsid w:val="00495250"/>
    <w:rsid w:val="004A45B9"/>
    <w:rsid w:val="004B4D70"/>
    <w:rsid w:val="004B6301"/>
    <w:rsid w:val="004B6CCC"/>
    <w:rsid w:val="004D6B43"/>
    <w:rsid w:val="004F37D7"/>
    <w:rsid w:val="005012F5"/>
    <w:rsid w:val="00501968"/>
    <w:rsid w:val="0050518A"/>
    <w:rsid w:val="00507651"/>
    <w:rsid w:val="00513B82"/>
    <w:rsid w:val="00514745"/>
    <w:rsid w:val="0051681F"/>
    <w:rsid w:val="00525696"/>
    <w:rsid w:val="0053704F"/>
    <w:rsid w:val="005375A2"/>
    <w:rsid w:val="00554B17"/>
    <w:rsid w:val="005566B8"/>
    <w:rsid w:val="005620A0"/>
    <w:rsid w:val="005706BF"/>
    <w:rsid w:val="005802B5"/>
    <w:rsid w:val="00581F3E"/>
    <w:rsid w:val="005B2EDC"/>
    <w:rsid w:val="005B49A3"/>
    <w:rsid w:val="005D02E3"/>
    <w:rsid w:val="005D7E33"/>
    <w:rsid w:val="005E4045"/>
    <w:rsid w:val="005E5111"/>
    <w:rsid w:val="005F0CAF"/>
    <w:rsid w:val="005F490B"/>
    <w:rsid w:val="00601E08"/>
    <w:rsid w:val="00605F9C"/>
    <w:rsid w:val="00615B58"/>
    <w:rsid w:val="00615FB8"/>
    <w:rsid w:val="0062401C"/>
    <w:rsid w:val="006307A4"/>
    <w:rsid w:val="00630F5A"/>
    <w:rsid w:val="006522E3"/>
    <w:rsid w:val="00663D11"/>
    <w:rsid w:val="00673484"/>
    <w:rsid w:val="006748CD"/>
    <w:rsid w:val="00680FDB"/>
    <w:rsid w:val="00684907"/>
    <w:rsid w:val="00684D78"/>
    <w:rsid w:val="0068677A"/>
    <w:rsid w:val="00693887"/>
    <w:rsid w:val="006A0387"/>
    <w:rsid w:val="006A03F7"/>
    <w:rsid w:val="006A1C28"/>
    <w:rsid w:val="006A3B54"/>
    <w:rsid w:val="006C67EA"/>
    <w:rsid w:val="006E0229"/>
    <w:rsid w:val="006E53D3"/>
    <w:rsid w:val="006F2C73"/>
    <w:rsid w:val="006F42CE"/>
    <w:rsid w:val="006F5565"/>
    <w:rsid w:val="0071166C"/>
    <w:rsid w:val="00711E64"/>
    <w:rsid w:val="00720043"/>
    <w:rsid w:val="00721D43"/>
    <w:rsid w:val="007266DD"/>
    <w:rsid w:val="0073211D"/>
    <w:rsid w:val="00740FD2"/>
    <w:rsid w:val="0074180B"/>
    <w:rsid w:val="00745EAB"/>
    <w:rsid w:val="0075019E"/>
    <w:rsid w:val="0075144B"/>
    <w:rsid w:val="00753AAB"/>
    <w:rsid w:val="007652DC"/>
    <w:rsid w:val="00766517"/>
    <w:rsid w:val="00767F7C"/>
    <w:rsid w:val="00777B85"/>
    <w:rsid w:val="007871D2"/>
    <w:rsid w:val="00797AF2"/>
    <w:rsid w:val="007A279D"/>
    <w:rsid w:val="007A5EC1"/>
    <w:rsid w:val="007C0412"/>
    <w:rsid w:val="007C3F77"/>
    <w:rsid w:val="007D3B51"/>
    <w:rsid w:val="007F0C8D"/>
    <w:rsid w:val="008052A3"/>
    <w:rsid w:val="00806903"/>
    <w:rsid w:val="00810535"/>
    <w:rsid w:val="008126B4"/>
    <w:rsid w:val="008145AF"/>
    <w:rsid w:val="008417E9"/>
    <w:rsid w:val="008440E5"/>
    <w:rsid w:val="00845CB8"/>
    <w:rsid w:val="008472AC"/>
    <w:rsid w:val="008628DC"/>
    <w:rsid w:val="0088062C"/>
    <w:rsid w:val="008A5B19"/>
    <w:rsid w:val="008A66B8"/>
    <w:rsid w:val="008C19E9"/>
    <w:rsid w:val="008C25EB"/>
    <w:rsid w:val="008C281D"/>
    <w:rsid w:val="008C574F"/>
    <w:rsid w:val="008C73DD"/>
    <w:rsid w:val="008D2C0D"/>
    <w:rsid w:val="008E2BA5"/>
    <w:rsid w:val="008F7310"/>
    <w:rsid w:val="00901EAA"/>
    <w:rsid w:val="009137E5"/>
    <w:rsid w:val="009160BB"/>
    <w:rsid w:val="0092172C"/>
    <w:rsid w:val="0093391B"/>
    <w:rsid w:val="0094132D"/>
    <w:rsid w:val="009609B0"/>
    <w:rsid w:val="00961FA4"/>
    <w:rsid w:val="00963EFE"/>
    <w:rsid w:val="00972E61"/>
    <w:rsid w:val="009A2E9A"/>
    <w:rsid w:val="009B55F8"/>
    <w:rsid w:val="009C4EBD"/>
    <w:rsid w:val="009C788F"/>
    <w:rsid w:val="009D2E08"/>
    <w:rsid w:val="009D7516"/>
    <w:rsid w:val="009E6151"/>
    <w:rsid w:val="00A01AED"/>
    <w:rsid w:val="00A0329A"/>
    <w:rsid w:val="00A037E4"/>
    <w:rsid w:val="00A14D66"/>
    <w:rsid w:val="00A2548E"/>
    <w:rsid w:val="00A27CA9"/>
    <w:rsid w:val="00A32DAE"/>
    <w:rsid w:val="00A46D96"/>
    <w:rsid w:val="00A50BC6"/>
    <w:rsid w:val="00A55C02"/>
    <w:rsid w:val="00A560A3"/>
    <w:rsid w:val="00A7562A"/>
    <w:rsid w:val="00A82453"/>
    <w:rsid w:val="00A93A6F"/>
    <w:rsid w:val="00AA6968"/>
    <w:rsid w:val="00AB1E59"/>
    <w:rsid w:val="00AB44E3"/>
    <w:rsid w:val="00AE311C"/>
    <w:rsid w:val="00AF18E8"/>
    <w:rsid w:val="00AF305F"/>
    <w:rsid w:val="00B01D88"/>
    <w:rsid w:val="00B05429"/>
    <w:rsid w:val="00B123FC"/>
    <w:rsid w:val="00B2005B"/>
    <w:rsid w:val="00B30CD4"/>
    <w:rsid w:val="00B36CDC"/>
    <w:rsid w:val="00B414C3"/>
    <w:rsid w:val="00B47983"/>
    <w:rsid w:val="00B53034"/>
    <w:rsid w:val="00B536E7"/>
    <w:rsid w:val="00B542D0"/>
    <w:rsid w:val="00B543B4"/>
    <w:rsid w:val="00B64D2B"/>
    <w:rsid w:val="00B6634E"/>
    <w:rsid w:val="00B70775"/>
    <w:rsid w:val="00B823C7"/>
    <w:rsid w:val="00B913FB"/>
    <w:rsid w:val="00B93D6D"/>
    <w:rsid w:val="00BA2124"/>
    <w:rsid w:val="00BB101B"/>
    <w:rsid w:val="00BD66F7"/>
    <w:rsid w:val="00BD6DD5"/>
    <w:rsid w:val="00BE6C98"/>
    <w:rsid w:val="00BF1B3C"/>
    <w:rsid w:val="00BF45B0"/>
    <w:rsid w:val="00C0742A"/>
    <w:rsid w:val="00C2117F"/>
    <w:rsid w:val="00C26A02"/>
    <w:rsid w:val="00C3149A"/>
    <w:rsid w:val="00C355E0"/>
    <w:rsid w:val="00C4134E"/>
    <w:rsid w:val="00C54B4C"/>
    <w:rsid w:val="00C565C1"/>
    <w:rsid w:val="00C604F6"/>
    <w:rsid w:val="00C77E39"/>
    <w:rsid w:val="00C93367"/>
    <w:rsid w:val="00C955FE"/>
    <w:rsid w:val="00CA3593"/>
    <w:rsid w:val="00CA373C"/>
    <w:rsid w:val="00CB5135"/>
    <w:rsid w:val="00CC2CE5"/>
    <w:rsid w:val="00CC5B47"/>
    <w:rsid w:val="00CD11EB"/>
    <w:rsid w:val="00CD46B0"/>
    <w:rsid w:val="00D00F76"/>
    <w:rsid w:val="00D107E1"/>
    <w:rsid w:val="00D130D5"/>
    <w:rsid w:val="00D1453D"/>
    <w:rsid w:val="00D41758"/>
    <w:rsid w:val="00D44745"/>
    <w:rsid w:val="00D45BAE"/>
    <w:rsid w:val="00D500C4"/>
    <w:rsid w:val="00D5043B"/>
    <w:rsid w:val="00D55D3E"/>
    <w:rsid w:val="00D60990"/>
    <w:rsid w:val="00D60C6B"/>
    <w:rsid w:val="00D62D71"/>
    <w:rsid w:val="00D63153"/>
    <w:rsid w:val="00D7153D"/>
    <w:rsid w:val="00D73372"/>
    <w:rsid w:val="00D738D0"/>
    <w:rsid w:val="00D803A7"/>
    <w:rsid w:val="00D86684"/>
    <w:rsid w:val="00D92CE3"/>
    <w:rsid w:val="00D9377E"/>
    <w:rsid w:val="00DA5C1A"/>
    <w:rsid w:val="00DB0468"/>
    <w:rsid w:val="00DC677E"/>
    <w:rsid w:val="00DD6148"/>
    <w:rsid w:val="00DF2060"/>
    <w:rsid w:val="00DF2C0E"/>
    <w:rsid w:val="00DF494D"/>
    <w:rsid w:val="00DF6BA5"/>
    <w:rsid w:val="00E15A13"/>
    <w:rsid w:val="00E2327B"/>
    <w:rsid w:val="00E36F50"/>
    <w:rsid w:val="00E37369"/>
    <w:rsid w:val="00E458A4"/>
    <w:rsid w:val="00E51259"/>
    <w:rsid w:val="00E609AA"/>
    <w:rsid w:val="00E65FAE"/>
    <w:rsid w:val="00E71CB0"/>
    <w:rsid w:val="00E732B7"/>
    <w:rsid w:val="00EA301C"/>
    <w:rsid w:val="00EA79E3"/>
    <w:rsid w:val="00EB7367"/>
    <w:rsid w:val="00EC08DF"/>
    <w:rsid w:val="00EC1E81"/>
    <w:rsid w:val="00EC5800"/>
    <w:rsid w:val="00EF0344"/>
    <w:rsid w:val="00F06E72"/>
    <w:rsid w:val="00F11D6E"/>
    <w:rsid w:val="00F1241F"/>
    <w:rsid w:val="00F341A5"/>
    <w:rsid w:val="00F401DD"/>
    <w:rsid w:val="00F40C72"/>
    <w:rsid w:val="00F44B23"/>
    <w:rsid w:val="00F50A46"/>
    <w:rsid w:val="00F55A69"/>
    <w:rsid w:val="00F65E92"/>
    <w:rsid w:val="00F70D75"/>
    <w:rsid w:val="00F727C5"/>
    <w:rsid w:val="00F75294"/>
    <w:rsid w:val="00F945A2"/>
    <w:rsid w:val="00F9530C"/>
    <w:rsid w:val="00FA0D4D"/>
    <w:rsid w:val="00FA5CEE"/>
    <w:rsid w:val="00FA7F19"/>
    <w:rsid w:val="00FB18BE"/>
    <w:rsid w:val="00FB3368"/>
    <w:rsid w:val="00FD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A0DB6C"/>
  <w15:chartTrackingRefBased/>
  <w15:docId w15:val="{53CCD7FF-A6FA-4427-B449-43C408346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0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34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34C4"/>
  </w:style>
  <w:style w:type="character" w:styleId="PageNumber">
    <w:name w:val="page number"/>
    <w:basedOn w:val="DefaultParagraphFont"/>
    <w:uiPriority w:val="99"/>
    <w:semiHidden/>
    <w:unhideWhenUsed/>
    <w:rsid w:val="004434C4"/>
  </w:style>
  <w:style w:type="paragraph" w:customStyle="1" w:styleId="Body">
    <w:name w:val="Body"/>
    <w:rsid w:val="007116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7665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65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65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65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651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651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51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3318C9-18BF-3B4D-A8E2-0AEB911118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08</Words>
  <Characters>175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berta Health Services</Company>
  <LinksUpToDate>false</LinksUpToDate>
  <CharactersWithSpaces>2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a Cherak</dc:creator>
  <cp:keywords/>
  <dc:description/>
  <cp:lastModifiedBy>Stephana Cherak</cp:lastModifiedBy>
  <cp:revision>5</cp:revision>
  <dcterms:created xsi:type="dcterms:W3CDTF">2020-01-03T23:32:00Z</dcterms:created>
  <dcterms:modified xsi:type="dcterms:W3CDTF">2020-07-10T15:36:00Z</dcterms:modified>
</cp:coreProperties>
</file>